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lev"/>
          <w:rFonts w:ascii="Lucida Sans" w:hAnsi="Lucida Sans"/>
          <w:sz w:val="22"/>
          <w:szCs w:val="22"/>
        </w:rPr>
        <w:t xml:space="preserve"> systematic review</w:t>
      </w:r>
      <w:r>
        <w:rPr>
          <w:rStyle w:val="lev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lev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Moher D</w:t>
      </w:r>
      <w:r>
        <w:rPr>
          <w:rStyle w:val="lev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lev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05504" behindDoc="0" locked="0" layoutInCell="1" allowOverlap="1" wp14:anchorId="5EF5D7C2" wp14:editId="18630751">
                      <wp:simplePos x="0" y="0"/>
                      <wp:positionH relativeFrom="column">
                        <wp:posOffset>243840</wp:posOffset>
                      </wp:positionH>
                      <wp:positionV relativeFrom="paragraph">
                        <wp:posOffset>-27940</wp:posOffset>
                      </wp:positionV>
                      <wp:extent cx="152400" cy="209550"/>
                      <wp:effectExtent l="38100" t="0" r="38100" b="57150"/>
                      <wp:wrapNone/>
                      <wp:docPr id="5" name="Multiplication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019796" id="Multiplication 5" o:spid="_x0000_s1026" style="position:absolute;margin-left:19.2pt;margin-top:-2.2pt;width:12pt;height:16.5pt;flip:x;z-index:25160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592192" behindDoc="0" locked="0" layoutInCell="1" allowOverlap="1" wp14:anchorId="5EF5D7C2" wp14:editId="18630751">
                      <wp:simplePos x="0" y="0"/>
                      <wp:positionH relativeFrom="column">
                        <wp:posOffset>238125</wp:posOffset>
                      </wp:positionH>
                      <wp:positionV relativeFrom="paragraph">
                        <wp:posOffset>-33020</wp:posOffset>
                      </wp:positionV>
                      <wp:extent cx="152400" cy="209550"/>
                      <wp:effectExtent l="38100" t="0" r="38100" b="57150"/>
                      <wp:wrapNone/>
                      <wp:docPr id="3" name="Multiplication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76A846" id="Multiplication 3" o:spid="_x0000_s1026" style="position:absolute;margin-left:18.75pt;margin-top:-2.6pt;width:12pt;height:16.5pt;flip:x;z-index:25159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35200" behindDoc="0" locked="0" layoutInCell="1" allowOverlap="1" wp14:anchorId="457357F7" wp14:editId="75026D67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-26670</wp:posOffset>
                      </wp:positionV>
                      <wp:extent cx="152400" cy="209550"/>
                      <wp:effectExtent l="38100" t="0" r="38100" b="57150"/>
                      <wp:wrapNone/>
                      <wp:docPr id="8" name="Multiplication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E67164" id="Multiplication 8" o:spid="_x0000_s1026" style="position:absolute;margin-left:19.95pt;margin-top:-2.1pt;width:12pt;height:16.5pt;flip:x;z-index:2516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25984" behindDoc="0" locked="0" layoutInCell="1" allowOverlap="1" wp14:anchorId="457357F7" wp14:editId="75026D67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-26670</wp:posOffset>
                      </wp:positionV>
                      <wp:extent cx="152400" cy="209550"/>
                      <wp:effectExtent l="38100" t="0" r="38100" b="57150"/>
                      <wp:wrapNone/>
                      <wp:docPr id="7" name="Multiplication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1029C9" id="Multiplication 7" o:spid="_x0000_s1026" style="position:absolute;margin-left:18.45pt;margin-top:-2.1pt;width:12pt;height:16.5pt;flip:x;z-index:2516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15744" behindDoc="0" locked="0" layoutInCell="1" allowOverlap="1" wp14:anchorId="457357F7" wp14:editId="75026D67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-20955</wp:posOffset>
                      </wp:positionV>
                      <wp:extent cx="152400" cy="209550"/>
                      <wp:effectExtent l="38100" t="0" r="38100" b="57150"/>
                      <wp:wrapNone/>
                      <wp:docPr id="6" name="Multiplication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3F2930" id="Multiplication 6" o:spid="_x0000_s1026" style="position:absolute;margin-left:20.7pt;margin-top:-1.65pt;width:12pt;height:16.5pt;flip:x;z-index:25161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-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2368" behindDoc="0" locked="0" layoutInCell="1" allowOverlap="1" wp14:anchorId="3700580E" wp14:editId="233ED9EC">
                      <wp:simplePos x="0" y="0"/>
                      <wp:positionH relativeFrom="column">
                        <wp:posOffset>238125</wp:posOffset>
                      </wp:positionH>
                      <wp:positionV relativeFrom="paragraph">
                        <wp:posOffset>-16510</wp:posOffset>
                      </wp:positionV>
                      <wp:extent cx="152400" cy="209550"/>
                      <wp:effectExtent l="38100" t="0" r="38100" b="57150"/>
                      <wp:wrapNone/>
                      <wp:docPr id="9" name="Multiplication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C9E6E8" id="Multiplication 9" o:spid="_x0000_s1026" style="position:absolute;margin-left:18.75pt;margin-top:-1.3pt;width:12pt;height:16.5pt;flip:x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8512" behindDoc="0" locked="0" layoutInCell="1" allowOverlap="1" wp14:anchorId="3700580E" wp14:editId="233ED9EC">
                      <wp:simplePos x="0" y="0"/>
                      <wp:positionH relativeFrom="column">
                        <wp:posOffset>243840</wp:posOffset>
                      </wp:positionH>
                      <wp:positionV relativeFrom="paragraph">
                        <wp:posOffset>-9525</wp:posOffset>
                      </wp:positionV>
                      <wp:extent cx="152400" cy="209550"/>
                      <wp:effectExtent l="38100" t="0" r="38100" b="57150"/>
                      <wp:wrapNone/>
                      <wp:docPr id="10" name="Multiplication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A224E7" id="Multiplication 10" o:spid="_x0000_s1026" style="position:absolute;margin-left:19.2pt;margin-top:-.75pt;width:12pt;height:16.5pt;flip:x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3632" behindDoc="0" locked="0" layoutInCell="1" allowOverlap="1" wp14:anchorId="3700580E" wp14:editId="233ED9EC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-24130</wp:posOffset>
                      </wp:positionV>
                      <wp:extent cx="152400" cy="209550"/>
                      <wp:effectExtent l="38100" t="0" r="38100" b="57150"/>
                      <wp:wrapNone/>
                      <wp:docPr id="11" name="Multiplication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5FF250" id="Multiplication 11" o:spid="_x0000_s1026" style="position:absolute;margin-left:20.7pt;margin-top:-1.9pt;width:12pt;height:16.5pt;flip:x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3700580E" wp14:editId="233ED9EC">
                      <wp:simplePos x="0" y="0"/>
                      <wp:positionH relativeFrom="column">
                        <wp:posOffset>257175</wp:posOffset>
                      </wp:positionH>
                      <wp:positionV relativeFrom="paragraph">
                        <wp:posOffset>-29210</wp:posOffset>
                      </wp:positionV>
                      <wp:extent cx="152400" cy="209550"/>
                      <wp:effectExtent l="38100" t="0" r="38100" b="57150"/>
                      <wp:wrapNone/>
                      <wp:docPr id="12" name="Multiplication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429156" id="Multiplication 12" o:spid="_x0000_s1026" style="position:absolute;margin-left:20.25pt;margin-top:-2.3pt;width:12pt;height:16.5pt;flip:x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3700580E" wp14:editId="233ED9EC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-38735</wp:posOffset>
                      </wp:positionV>
                      <wp:extent cx="152400" cy="209550"/>
                      <wp:effectExtent l="38100" t="0" r="38100" b="57150"/>
                      <wp:wrapNone/>
                      <wp:docPr id="13" name="Multiplication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805EA2" id="Multiplication 13" o:spid="_x0000_s1026" style="position:absolute;margin-left:19.95pt;margin-top:-3.05pt;width:12pt;height:16.5pt;flip:x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  <w:r w:rsidR="003807EE">
              <w:rPr>
                <w:noProof/>
                <w:sz w:val="24"/>
                <w:szCs w:val="24"/>
                <w:lang w:val="en-US"/>
              </w:rPr>
              <w:t xml:space="preserve"> 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968" behindDoc="0" locked="0" layoutInCell="1" allowOverlap="1" wp14:anchorId="3700580E" wp14:editId="233ED9EC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-6985</wp:posOffset>
                      </wp:positionV>
                      <wp:extent cx="152400" cy="209550"/>
                      <wp:effectExtent l="38100" t="0" r="38100" b="57150"/>
                      <wp:wrapNone/>
                      <wp:docPr id="14" name="Multiplication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D93051" id="Multiplication 14" o:spid="_x0000_s1026" style="position:absolute;margin-left:19.95pt;margin-top:-.55pt;width:12pt;height:16.5pt;flip:x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5856" behindDoc="0" locked="0" layoutInCell="1" allowOverlap="1" wp14:anchorId="4FA50532" wp14:editId="08C52509">
                      <wp:simplePos x="0" y="0"/>
                      <wp:positionH relativeFrom="column">
                        <wp:posOffset>243840</wp:posOffset>
                      </wp:positionH>
                      <wp:positionV relativeFrom="paragraph">
                        <wp:posOffset>-30480</wp:posOffset>
                      </wp:positionV>
                      <wp:extent cx="152400" cy="209550"/>
                      <wp:effectExtent l="38100" t="0" r="38100" b="57150"/>
                      <wp:wrapNone/>
                      <wp:docPr id="26" name="Multiplication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14DB60" id="Multiplication 26" o:spid="_x0000_s1026" style="position:absolute;margin-left:19.2pt;margin-top:-2.4pt;width:12pt;height:16.5pt;flip:x;z-index:25170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9712" behindDoc="0" locked="0" layoutInCell="1" allowOverlap="1" wp14:anchorId="4FA50532" wp14:editId="08C52509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-20955</wp:posOffset>
                      </wp:positionV>
                      <wp:extent cx="152400" cy="209550"/>
                      <wp:effectExtent l="38100" t="0" r="38100" b="57150"/>
                      <wp:wrapNone/>
                      <wp:docPr id="25" name="Multiplication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778759" id="Multiplication 25" o:spid="_x0000_s1026" style="position:absolute;margin-left:20.7pt;margin-top:-1.65pt;width:12pt;height:16.5pt;flip:x;z-index:25169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4592" behindDoc="0" locked="0" layoutInCell="1" allowOverlap="1" wp14:anchorId="4FA50532" wp14:editId="08C52509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-17780</wp:posOffset>
                      </wp:positionV>
                      <wp:extent cx="152400" cy="209550"/>
                      <wp:effectExtent l="38100" t="0" r="38100" b="57150"/>
                      <wp:wrapNone/>
                      <wp:docPr id="24" name="Multiplication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C14DBC" id="Multiplication 24" o:spid="_x0000_s1026" style="position:absolute;margin-left:20.7pt;margin-top:-1.4pt;width:12pt;height:16.5pt;flip:x;z-index:25169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9472" behindDoc="0" locked="0" layoutInCell="1" allowOverlap="1" wp14:anchorId="4FA50532" wp14:editId="08C52509">
                      <wp:simplePos x="0" y="0"/>
                      <wp:positionH relativeFrom="column">
                        <wp:posOffset>215265</wp:posOffset>
                      </wp:positionH>
                      <wp:positionV relativeFrom="paragraph">
                        <wp:posOffset>-17780</wp:posOffset>
                      </wp:positionV>
                      <wp:extent cx="152400" cy="209550"/>
                      <wp:effectExtent l="38100" t="0" r="38100" b="57150"/>
                      <wp:wrapNone/>
                      <wp:docPr id="23" name="Multiplication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5AC148" id="Multiplication 23" o:spid="_x0000_s1026" style="position:absolute;margin-left:16.95pt;margin-top:-1.4pt;width:12pt;height:16.5pt;flip:x;z-index:25168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4352" behindDoc="0" locked="0" layoutInCell="1" allowOverlap="1" wp14:anchorId="4FA50532" wp14:editId="08C52509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-13335</wp:posOffset>
                      </wp:positionV>
                      <wp:extent cx="152400" cy="209550"/>
                      <wp:effectExtent l="38100" t="0" r="38100" b="57150"/>
                      <wp:wrapNone/>
                      <wp:docPr id="22" name="Multiplication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6E04AD" id="Multiplication 22" o:spid="_x0000_s1026" style="position:absolute;margin-left:19.95pt;margin-top:-1.05pt;width:12pt;height:16.5pt;flip:x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7904" behindDoc="0" locked="0" layoutInCell="1" allowOverlap="1" wp14:anchorId="43318CB6" wp14:editId="5EEFFD9A">
                      <wp:simplePos x="0" y="0"/>
                      <wp:positionH relativeFrom="column">
                        <wp:posOffset>243840</wp:posOffset>
                      </wp:positionH>
                      <wp:positionV relativeFrom="paragraph">
                        <wp:posOffset>-38735</wp:posOffset>
                      </wp:positionV>
                      <wp:extent cx="152400" cy="209550"/>
                      <wp:effectExtent l="38100" t="0" r="38100" b="57150"/>
                      <wp:wrapNone/>
                      <wp:docPr id="27" name="Multiplication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AAD79A" id="Multiplication 27" o:spid="_x0000_s1026" style="position:absolute;margin-left:19.2pt;margin-top:-3.05pt;width:12pt;height:16.5pt;flip:x;z-index:25170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0976" behindDoc="0" locked="0" layoutInCell="1" allowOverlap="1" wp14:anchorId="43318CB6" wp14:editId="5EEFFD9A">
                      <wp:simplePos x="0" y="0"/>
                      <wp:positionH relativeFrom="column">
                        <wp:posOffset>243840</wp:posOffset>
                      </wp:positionH>
                      <wp:positionV relativeFrom="paragraph">
                        <wp:posOffset>-6985</wp:posOffset>
                      </wp:positionV>
                      <wp:extent cx="152400" cy="209550"/>
                      <wp:effectExtent l="38100" t="0" r="38100" b="57150"/>
                      <wp:wrapNone/>
                      <wp:docPr id="28" name="Multiplication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272DA1" id="Multiplication 28" o:spid="_x0000_s1026" style="position:absolute;margin-left:19.2pt;margin-top:-.55pt;width:12pt;height:16.5pt;flip:x;z-index:25171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3024" behindDoc="0" locked="0" layoutInCell="1" allowOverlap="1" wp14:anchorId="43318CB6" wp14:editId="5EEFFD9A">
                      <wp:simplePos x="0" y="0"/>
                      <wp:positionH relativeFrom="column">
                        <wp:posOffset>243840</wp:posOffset>
                      </wp:positionH>
                      <wp:positionV relativeFrom="paragraph">
                        <wp:posOffset>-22860</wp:posOffset>
                      </wp:positionV>
                      <wp:extent cx="152400" cy="209550"/>
                      <wp:effectExtent l="38100" t="0" r="38100" b="57150"/>
                      <wp:wrapNone/>
                      <wp:docPr id="29" name="Multiplication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888098" id="Multiplication 29" o:spid="_x0000_s1026" style="position:absolute;margin-left:19.2pt;margin-top:-1.8pt;width:12pt;height:16.5pt;flip:x;z-index:25171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1216" behindDoc="0" locked="0" layoutInCell="1" allowOverlap="1" wp14:anchorId="3A078F4A" wp14:editId="4F10DF4D">
                      <wp:simplePos x="0" y="0"/>
                      <wp:positionH relativeFrom="column">
                        <wp:posOffset>243840</wp:posOffset>
                      </wp:positionH>
                      <wp:positionV relativeFrom="paragraph">
                        <wp:posOffset>-10160</wp:posOffset>
                      </wp:positionV>
                      <wp:extent cx="152400" cy="209550"/>
                      <wp:effectExtent l="38100" t="0" r="38100" b="57150"/>
                      <wp:wrapNone/>
                      <wp:docPr id="32" name="Multiplication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6CA8A2" id="Multiplication 32" o:spid="_x0000_s1026" style="position:absolute;margin-left:19.2pt;margin-top:-.8pt;width:12pt;height:16.5pt;flip:x;z-index:25172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8144" behindDoc="0" locked="0" layoutInCell="1" allowOverlap="1" wp14:anchorId="3A078F4A" wp14:editId="4F10DF4D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-29210</wp:posOffset>
                      </wp:positionV>
                      <wp:extent cx="152400" cy="209550"/>
                      <wp:effectExtent l="38100" t="0" r="38100" b="57150"/>
                      <wp:wrapNone/>
                      <wp:docPr id="31" name="Multiplication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A14B4B" id="Multiplication 31" o:spid="_x0000_s1026" style="position:absolute;margin-left:18.45pt;margin-top:-2.3pt;width:12pt;height:16.5pt;flip:x;z-index:25171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  <w:r w:rsidR="003807EE">
              <w:rPr>
                <w:noProof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7360" behindDoc="0" locked="0" layoutInCell="1" allowOverlap="1" wp14:anchorId="180CEFC1" wp14:editId="43568686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-24765</wp:posOffset>
                      </wp:positionV>
                      <wp:extent cx="152400" cy="209550"/>
                      <wp:effectExtent l="38100" t="0" r="38100" b="57150"/>
                      <wp:wrapNone/>
                      <wp:docPr id="35" name="Multiplication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DAB57E" id="Multiplication 35" o:spid="_x0000_s1026" style="position:absolute;margin-left:17.7pt;margin-top:-1.95pt;width:12pt;height:16.5pt;flip:x;z-index:25172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  <w:r w:rsidR="003807EE">
              <w:rPr>
                <w:noProof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9408" behindDoc="0" locked="0" layoutInCell="1" allowOverlap="1" wp14:anchorId="4A0016A1" wp14:editId="00710BAA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-20955</wp:posOffset>
                      </wp:positionV>
                      <wp:extent cx="152400" cy="209550"/>
                      <wp:effectExtent l="38100" t="0" r="38100" b="57150"/>
                      <wp:wrapNone/>
                      <wp:docPr id="33" name="Multiplication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14AC69" id="Multiplication 33" o:spid="_x0000_s1026" style="position:absolute;margin-left:18.45pt;margin-top:-1.65pt;width:12pt;height:16.5pt;flip:x;z-index:25172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1456" behindDoc="0" locked="0" layoutInCell="1" allowOverlap="1" wp14:anchorId="33483757" wp14:editId="747FCE7B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-30480</wp:posOffset>
                      </wp:positionV>
                      <wp:extent cx="152400" cy="209550"/>
                      <wp:effectExtent l="38100" t="0" r="38100" b="57150"/>
                      <wp:wrapNone/>
                      <wp:docPr id="36" name="Multiplication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4D20C2" id="Multiplication 36" o:spid="_x0000_s1026" style="position:absolute;margin-left:18.45pt;margin-top:-2.4pt;width:12pt;height:16.5pt;flip:x;z-index:25173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3504" behindDoc="0" locked="0" layoutInCell="1" allowOverlap="1" wp14:anchorId="2641546E" wp14:editId="3350C62B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-16510</wp:posOffset>
                      </wp:positionV>
                      <wp:extent cx="152400" cy="209550"/>
                      <wp:effectExtent l="38100" t="0" r="38100" b="57150"/>
                      <wp:wrapNone/>
                      <wp:docPr id="37" name="Multiplication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821329" id="Multiplication 37" o:spid="_x0000_s1026" style="position:absolute;margin-left:17.7pt;margin-top:-1.3pt;width:12pt;height:16.5pt;flip:x;z-index:25173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GoBack"/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5552" behindDoc="0" locked="0" layoutInCell="1" allowOverlap="1" wp14:anchorId="2641546E" wp14:editId="3350C62B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-13335</wp:posOffset>
                      </wp:positionV>
                      <wp:extent cx="152400" cy="209550"/>
                      <wp:effectExtent l="38100" t="0" r="38100" b="57150"/>
                      <wp:wrapNone/>
                      <wp:docPr id="38" name="Multiplication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764C2C" id="Multiplication 38" o:spid="_x0000_s1026" style="position:absolute;margin-left:19.95pt;margin-top:-1.05pt;width:12pt;height:16.5pt;flip:x;z-index:25173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bookmarkEnd w:id="1"/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5388A">
              <w:rPr>
                <w:sz w:val="24"/>
                <w:szCs w:val="24"/>
              </w:rPr>
            </w:r>
            <w:r w:rsidR="0085388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388A" w:rsidRDefault="0085388A" w:rsidP="00FD6E06">
      <w:pPr>
        <w:spacing w:after="0" w:line="240" w:lineRule="auto"/>
      </w:pPr>
      <w:r>
        <w:separator/>
      </w:r>
    </w:p>
  </w:endnote>
  <w:endnote w:type="continuationSeparator" w:id="0">
    <w:p w:rsidR="0085388A" w:rsidRDefault="0085388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388A" w:rsidRDefault="0085388A" w:rsidP="00FD6E06">
      <w:pPr>
        <w:spacing w:after="0" w:line="240" w:lineRule="auto"/>
      </w:pPr>
      <w:r>
        <w:separator/>
      </w:r>
    </w:p>
  </w:footnote>
  <w:footnote w:type="continuationSeparator" w:id="0">
    <w:p w:rsidR="0085388A" w:rsidRDefault="0085388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07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3807EE"/>
    <w:rsid w:val="00474025"/>
    <w:rsid w:val="00664936"/>
    <w:rsid w:val="0068643A"/>
    <w:rsid w:val="00750A0E"/>
    <w:rsid w:val="007924AC"/>
    <w:rsid w:val="0085388A"/>
    <w:rsid w:val="009B20D2"/>
    <w:rsid w:val="00A0782F"/>
    <w:rsid w:val="00B567D4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FF6369"/>
  <w15:docId w15:val="{CE639CBF-9CD7-425C-BA55-810054C5D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841</Words>
  <Characters>479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ean Joel Bigna Rim</cp:lastModifiedBy>
  <cp:revision>6</cp:revision>
  <dcterms:created xsi:type="dcterms:W3CDTF">2016-01-13T16:30:00Z</dcterms:created>
  <dcterms:modified xsi:type="dcterms:W3CDTF">2016-12-01T22:49:00Z</dcterms:modified>
</cp:coreProperties>
</file>